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220" w:rsidRDefault="00A05503">
      <w:pPr>
        <w:rPr>
          <w:b/>
        </w:rPr>
      </w:pPr>
      <w:bookmarkStart w:id="0" w:name="_GoBack"/>
      <w:bookmarkEnd w:id="0"/>
      <w:r>
        <w:rPr>
          <w:b/>
        </w:rPr>
        <w:t>Supplemental Table 1. Lung conditions used to identify ILD</w:t>
      </w:r>
    </w:p>
    <w:p w:rsidR="00750220" w:rsidRDefault="00750220">
      <w:pPr>
        <w:rPr>
          <w:b/>
        </w:rPr>
      </w:pPr>
    </w:p>
    <w:tbl>
      <w:tblPr>
        <w:tblW w:w="9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270"/>
      </w:tblGrid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cute interstitial pneumonit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cute respiratory distress syndrom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cute respiratory failur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ir-space consolidation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llergic eosinophilia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lveolar lung diseas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lveolar proteinos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lveolit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lveolitis allergic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lveolitis necrotizing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rchitectural distortion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utoimmune lung diseas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Bronchiolit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Chronic interstitial pneumonia (CIP)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Combined pulmonary fibrosis and emphysema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Diffuse alveolar damag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Drug-induced interstitial lung disorder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Eosinophilia myalgia syndrom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Eosinophilic granulomatosis with polyangiit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Eosinophilic pneumonia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Eosinophilic pneumonia acut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Eosinophilic pneumonia chronic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Granulomatous pneumonit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Ground-glass attenuation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Idiopathic interstitial pneumonia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Idiopathic pneumonia syndrom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Idiopathic pulmonary Fibros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ILD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Interlobular septal thickening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Interstitial lung diseas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Interstitial pneumonia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Interstitial pulmonary diseas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Intralobular reticular opacity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Lung infiltration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Lymphangitic carcinomatos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Necrotising bronchiolit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Nodular opacitie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Non-septal linear opacity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Obliterative bronchiolit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Organising pneumonia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leural effusion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neumonit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revious tuberculos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rogressive massive fibros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ulmonary emphysema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ulmonary fibros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ulmonary necros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ulmonary radiation injury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ulmonary sarcoidos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ulmonary toxicity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ulmonary vasculit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Radiation alveolit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Radiation fibros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Radiation pneumonit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Respiratory failur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Restrictive pulmonary diseas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Rheumatoid lung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Sarcoidos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Scarring or inflammation of interstitium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Small airways diseas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Thickening of bronchovascular bundle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Traction bronchiectasi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Transfusion-related acute lung injury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neumonia</w:t>
            </w:r>
          </w:p>
        </w:tc>
      </w:tr>
    </w:tbl>
    <w:p w:rsidR="00750220" w:rsidRDefault="00750220">
      <w:pPr>
        <w:rPr>
          <w:b/>
        </w:rPr>
      </w:pPr>
    </w:p>
    <w:p w:rsidR="00750220" w:rsidRDefault="00750220">
      <w:pPr>
        <w:rPr>
          <w:b/>
        </w:rPr>
      </w:pPr>
    </w:p>
    <w:p w:rsidR="00750220" w:rsidRDefault="00A05503">
      <w:pPr>
        <w:rPr>
          <w:b/>
        </w:rPr>
      </w:pPr>
      <w:r>
        <w:rPr>
          <w:b/>
        </w:rPr>
        <w:t>Supplemental Table 2. Other potentially ILD inducing drugs</w:t>
      </w:r>
    </w:p>
    <w:p w:rsidR="00750220" w:rsidRDefault="00750220">
      <w:pPr>
        <w:rPr>
          <w:b/>
        </w:rPr>
      </w:pPr>
    </w:p>
    <w:tbl>
      <w:tblPr>
        <w:tblW w:w="9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270"/>
      </w:tblGrid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batacept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dalimu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fatini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miodaron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tezolizu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Avelu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Bleomycin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Cemipli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Certolizu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Certolizumab-pegol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Docetaxel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Durvalu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Erlotini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Etanercept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Everolimu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Fluorouracil, epirubicin and cyclophosphamide (FEC) followed by weekly paclitaxel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Gefitini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Gemcitabin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Gemcitabine + Vinorelbin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Golimu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Inflixi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Ipilimu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Leflunomid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Methotrexate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Nab-paclitaxel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Nitrofurantoin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Nivolu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Osimertini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aclitaxel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Pembrolizu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Rituximab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Sirolimu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Temsirolimus</w:t>
            </w:r>
          </w:p>
        </w:tc>
      </w:tr>
      <w:tr w:rsidR="00750220" w:rsidTr="009035B0">
        <w:tc>
          <w:tcPr>
            <w:tcW w:w="9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50220" w:rsidRDefault="00A05503" w:rsidP="009035B0">
            <w:pPr>
              <w:widowControl w:val="0"/>
              <w:spacing w:line="276" w:lineRule="auto"/>
            </w:pPr>
            <w:r>
              <w:t>Tocilizumab</w:t>
            </w:r>
          </w:p>
        </w:tc>
      </w:tr>
    </w:tbl>
    <w:p w:rsidR="00750220" w:rsidRPr="00F629F8" w:rsidRDefault="00F629F8" w:rsidP="00002CD2">
      <w:pPr>
        <w:rPr>
          <w:bCs/>
        </w:rPr>
      </w:pPr>
      <w:r>
        <w:rPr>
          <w:bCs/>
        </w:rPr>
        <w:t>ILD: interstitial lung disease</w:t>
      </w:r>
    </w:p>
    <w:sectPr w:rsidR="00750220" w:rsidRPr="00F629F8" w:rsidSect="004809D1">
      <w:footerReference w:type="even" r:id="rId8"/>
      <w:footerReference w:type="default" r:id="rId9"/>
      <w:pgSz w:w="12240" w:h="15840"/>
      <w:pgMar w:top="684" w:right="153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5C42" w:rsidRDefault="002B5C42">
      <w:r>
        <w:separator/>
      </w:r>
    </w:p>
  </w:endnote>
  <w:endnote w:type="continuationSeparator" w:id="0">
    <w:p w:rsidR="002B5C42" w:rsidRDefault="002B5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0220" w:rsidRDefault="00A0550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2B5C42">
      <w:rPr>
        <w:color w:val="000000"/>
      </w:rPr>
      <w:fldChar w:fldCharType="separate"/>
    </w:r>
    <w:r>
      <w:rPr>
        <w:color w:val="000000"/>
      </w:rPr>
      <w:fldChar w:fldCharType="end"/>
    </w:r>
  </w:p>
  <w:p w:rsidR="00750220" w:rsidRDefault="0075022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0220" w:rsidRPr="00D05977" w:rsidRDefault="0075022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5C42" w:rsidRDefault="002B5C42">
      <w:r>
        <w:separator/>
      </w:r>
    </w:p>
  </w:footnote>
  <w:footnote w:type="continuationSeparator" w:id="0">
    <w:p w:rsidR="002B5C42" w:rsidRDefault="002B5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F45BEB"/>
    <w:multiLevelType w:val="multilevel"/>
    <w:tmpl w:val="4114ED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220"/>
    <w:rsid w:val="00002CD2"/>
    <w:rsid w:val="00171F9A"/>
    <w:rsid w:val="00180E6F"/>
    <w:rsid w:val="001C2ADE"/>
    <w:rsid w:val="001C7CE4"/>
    <w:rsid w:val="001D1E9C"/>
    <w:rsid w:val="001E3E20"/>
    <w:rsid w:val="002460FB"/>
    <w:rsid w:val="002B5C42"/>
    <w:rsid w:val="002C0D32"/>
    <w:rsid w:val="00323598"/>
    <w:rsid w:val="00364B09"/>
    <w:rsid w:val="00367449"/>
    <w:rsid w:val="00376570"/>
    <w:rsid w:val="003B23DF"/>
    <w:rsid w:val="00412CF8"/>
    <w:rsid w:val="0046500D"/>
    <w:rsid w:val="004664EF"/>
    <w:rsid w:val="004809D1"/>
    <w:rsid w:val="004D386F"/>
    <w:rsid w:val="004D79D8"/>
    <w:rsid w:val="00607E70"/>
    <w:rsid w:val="0072399B"/>
    <w:rsid w:val="00750220"/>
    <w:rsid w:val="007934D3"/>
    <w:rsid w:val="007B3122"/>
    <w:rsid w:val="007D5DEB"/>
    <w:rsid w:val="00805B58"/>
    <w:rsid w:val="0082306C"/>
    <w:rsid w:val="008276F4"/>
    <w:rsid w:val="00830D1D"/>
    <w:rsid w:val="008A2D33"/>
    <w:rsid w:val="008A528E"/>
    <w:rsid w:val="009035B0"/>
    <w:rsid w:val="0095413A"/>
    <w:rsid w:val="009C464B"/>
    <w:rsid w:val="00A05503"/>
    <w:rsid w:val="00AC08EA"/>
    <w:rsid w:val="00AD4765"/>
    <w:rsid w:val="00B32FA6"/>
    <w:rsid w:val="00B72C51"/>
    <w:rsid w:val="00C4395B"/>
    <w:rsid w:val="00D05977"/>
    <w:rsid w:val="00D93E95"/>
    <w:rsid w:val="00DB65E1"/>
    <w:rsid w:val="00DE52C1"/>
    <w:rsid w:val="00E34360"/>
    <w:rsid w:val="00EF023E"/>
    <w:rsid w:val="00EF3108"/>
    <w:rsid w:val="00F26FD0"/>
    <w:rsid w:val="00F629F8"/>
    <w:rsid w:val="00F7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615C61-995B-4AA6-81E2-D9AF87638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57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A9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72A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3C1C"/>
    <w:rPr>
      <w:sz w:val="22"/>
      <w:szCs w:val="22"/>
      <w:lang w:val="en"/>
    </w:rPr>
  </w:style>
  <w:style w:type="table" w:customStyle="1" w:styleId="af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0597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D05977"/>
  </w:style>
  <w:style w:type="paragraph" w:styleId="Footer">
    <w:name w:val="footer"/>
    <w:basedOn w:val="Normal"/>
    <w:link w:val="FooterChar"/>
    <w:uiPriority w:val="99"/>
    <w:unhideWhenUsed/>
    <w:rsid w:val="00D0597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D05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4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8daOyn2FQb1pO7ZzP5G3+369Mig==">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Wade</dc:creator>
  <cp:keywords/>
  <cp:lastModifiedBy>Nithiya Bharathi D.</cp:lastModifiedBy>
  <cp:revision>2</cp:revision>
  <dcterms:created xsi:type="dcterms:W3CDTF">2022-09-12T14:03:00Z</dcterms:created>
  <dcterms:modified xsi:type="dcterms:W3CDTF">2022-09-12T14:03:00Z</dcterms:modified>
</cp:coreProperties>
</file>